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8"/>
          <w:szCs w:val="28"/>
        </w:rPr>
        <w:t>Supplementary Information:</w:t>
      </w:r>
    </w:p>
    <w:p>
      <w:pPr>
        <w:pStyle w:val="Normal"/>
        <w:rPr>
          <w:rFonts w:ascii="Arial" w:hAnsi="Arial" w:cs="Arial"/>
          <w:szCs w:val="21"/>
        </w:rPr>
      </w:pPr>
      <w:bookmarkStart w:id="0" w:name="_Hlk68783999"/>
      <w:bookmarkEnd w:id="0"/>
      <w:r>
        <w:rPr>
          <w:rFonts w:cs="Arial" w:ascii="Arial" w:hAnsi="Arial"/>
          <w:b/>
          <w:kern w:val="0"/>
          <w:sz w:val="24"/>
          <w:szCs w:val="21"/>
          <w:lang w:eastAsia="en-US"/>
        </w:rPr>
        <w:t>TABLE S1</w:t>
      </w:r>
      <w:r>
        <w:rPr>
          <w:rFonts w:cs="Arial" w:ascii="Arial" w:hAnsi="Arial"/>
          <w:kern w:val="0"/>
          <w:sz w:val="24"/>
          <w:szCs w:val="21"/>
          <w:lang w:eastAsia="en-US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kern w:val="0"/>
          <w:sz w:val="24"/>
          <w:szCs w:val="21"/>
          <w:lang w:eastAsia="en-US"/>
        </w:rPr>
        <w:t>Primer sequence information for circCOL1A1</w:t>
      </w:r>
    </w:p>
    <w:tbl>
      <w:tblPr>
        <w:tblW w:w="82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470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Name</w:t>
            </w:r>
          </w:p>
        </w:tc>
        <w:tc>
          <w:tcPr>
            <w:tcW w:w="4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Information (5’ to 3’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vergent primer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vergent primer-F</w:t>
            </w:r>
          </w:p>
        </w:tc>
        <w:tc>
          <w:tcPr>
            <w:tcW w:w="47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CCTCCACTCCACTCACA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vergent primer-R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TACCAGTGGGACCAG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vergent prim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vergent primer-F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AGAAGGAAAGCGAGG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vergent primer-R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CAGCAGGACCCTTG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-NC 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RN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NC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CGAACGTGTCACGTTT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si-1</w:t>
            </w:r>
          </w:p>
        </w:tc>
        <w:tc>
          <w:tcPr>
            <w:tcW w:w="4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GCCCCCCTGGTCCC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si-2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CCCCCTGGTCCCACT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si-3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CTGGTCCCACTGGTA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wil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wild-F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CGAGTGACGGTGTTGCTGGCCCCAA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wild-R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AATGCGGCCGCTCACCAGCAGGACCCTAGTT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m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mut-F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CTCGAGTGACGGTGTTGCTGGCCCCAA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COL1A1-mut-R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GAATGCGGCCGCTTCATCATGGCGACCGAAGGTGCAGGAGGAGGTGGGCCAT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sensor-F</w:t>
            </w:r>
          </w:p>
        </w:tc>
        <w:tc>
          <w:tcPr>
            <w:tcW w:w="47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GGGGAGTGAAGACACGGAGCCAGAGGGAGTGAAGACACGGAGCCAGAGCGGCC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sensor-R</w:t>
            </w:r>
          </w:p>
        </w:tc>
        <w:tc>
          <w:tcPr>
            <w:tcW w:w="4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szCs w:val="21"/>
              </w:rPr>
              <w:t>GGCCGCTCTGGCTCCGTGTCTTCACTCCCTCTGGCTCCGTGTCTTCACTCCCCTCG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4820"/>
      </w:tblGrid>
      <w:tr>
        <w:trPr/>
        <w:tc>
          <w:tcPr>
            <w:tcW w:w="847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" w:name="_Hlk68784060"/>
            <w:bookmarkEnd w:id="1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eastAsia="en-US"/>
              </w:rPr>
              <w:t>TABLE S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Sequence information for miR-149-5p oligos</w:t>
            </w:r>
            <w:r>
              <w:rPr>
                <w:rFonts w:cs="Arial" w:ascii="Arial" w:hAnsi="Arial"/>
                <w:color w:val="000000"/>
                <w:szCs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Nam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Information (5’ to 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Mimics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UGGCUCCGUGUCUUCACUCCC (sen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UGAAGACACGGAGCCAGAUU (antisen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N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CUCCGAACGUGUCACGUTT (sen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UGACACGUUCGGAGAATT (antisens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Inhibitor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GUGAAGACACGGAGCCAGA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Inhibitor NC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UACUUUUGUGUAGUACA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Primer sequence information for RT-PCR and RT-q-PCR</w:t>
      </w:r>
    </w:p>
    <w:tbl>
      <w:tblPr>
        <w:tblW w:w="83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106"/>
        <w:gridCol w:w="4739"/>
      </w:tblGrid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Name</w:t>
            </w:r>
          </w:p>
        </w:tc>
        <w:tc>
          <w:tcPr>
            <w:tcW w:w="4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28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information (5’ to 3’)</w:t>
            </w:r>
          </w:p>
        </w:tc>
      </w:tr>
      <w:tr>
        <w:trPr>
          <w:trHeight w:val="634" w:hRule="atLeast"/>
        </w:trPr>
        <w:tc>
          <w:tcPr>
            <w:tcW w:w="15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bidi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</w:t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-loop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miR-149-5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4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ATCCAGTGCAGGGTCCGAGGTATT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GGATACGACGGGAGTGA</w:t>
            </w:r>
          </w:p>
        </w:tc>
      </w:tr>
      <w:tr>
        <w:trPr/>
        <w:tc>
          <w:tcPr>
            <w:tcW w:w="15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Stem-loop-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9-5p Stem-loop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GCTCCGTGTCT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AGGGTCCGAGG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-rRN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493779</w:t>
            </w:r>
          </w:p>
        </w:tc>
        <w:tc>
          <w:tcPr>
            <w:tcW w:w="210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-rRNA-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-rRNA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GTTGAGGAAAGCAGAC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TCACACGTTCCACCTCATC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-snRN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986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-snRNA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GGCACATATACTAAAAT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-snRNA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TCACGAATTTGCGTGTCA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N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7227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NA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GCTCAAGTGGCGTGA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NA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AAGGTGTCCGCATTA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08636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1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TTTGGCCTTGCCAGAG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1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ACCCCAGCAATACT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D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80657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D2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AGTTGAAATGGA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ND2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GACGGCGGGTAC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7405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3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GCTTCCTCTTTGCTGATG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3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CTGTGATGGAGATGGC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086125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GTGTGGAGAGCGTCA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CAGAGACAGCCAGGAG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CGACGGCAACTTCAA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084698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X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CACTCCAGCCACAAA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7703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3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GACTTCTTGTACGC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3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GTCGCTACCTTTCGG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7468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9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CTTCTGGTGGTTAGT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9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CAGGAGGGAGAAAGCTG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aten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9174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atenin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GCCTTCACTACGGAC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atenin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GGACAAAGGGCAAGA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y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217126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yc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AACTCTTGCGCCTAAA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yc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AGGTTGTGAGGTTGTTC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086093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6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CCACTGTCTCTGGTGG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RT6-R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GCCACCTCCAATGCT</w:t>
            </w:r>
          </w:p>
        </w:tc>
      </w:tr>
      <w:tr>
        <w:trPr/>
        <w:tc>
          <w:tcPr>
            <w:tcW w:w="153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:10086087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F</w:t>
            </w:r>
          </w:p>
        </w:tc>
        <w:tc>
          <w:tcPr>
            <w:tcW w:w="4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GGAGTGAACGGATTC</w:t>
            </w:r>
          </w:p>
        </w:tc>
      </w:tr>
      <w:tr>
        <w:trPr/>
        <w:tc>
          <w:tcPr>
            <w:tcW w:w="15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-R</w:t>
            </w:r>
          </w:p>
        </w:tc>
        <w:tc>
          <w:tcPr>
            <w:tcW w:w="4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TCACCCCACTTGAT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MDPI43tablefooter"/>
        <w:spacing w:lineRule="auto" w:line="328" w:before="0" w:after="0"/>
        <w:rPr/>
      </w:pPr>
      <w:r>
        <w:rPr>
          <w:rFonts w:eastAsia="等线;DengXian" w:cs="Times New Roman" w:ascii="Times New Roman" w:hAnsi="Times New Roman"/>
          <w:sz w:val="21"/>
          <w:szCs w:val="21"/>
          <w:vertAlign w:val="superscript"/>
          <w:lang w:eastAsia="zh-CN"/>
        </w:rPr>
        <w:t>1</w:t>
      </w:r>
      <w:r>
        <w:rPr>
          <w:rFonts w:eastAsia="等线;DengXian" w:cs="Times New Roman" w:ascii="Times New Roman" w:hAnsi="Times New Roman"/>
          <w:sz w:val="24"/>
          <w:szCs w:val="24"/>
          <w:vertAlign w:val="superscript"/>
          <w:lang w:eastAsia="zh-CN"/>
        </w:rPr>
        <w:t xml:space="preserve"> </w:t>
      </w:r>
      <w:r>
        <w:rPr>
          <w:rFonts w:eastAsia="等线;DengXian" w:cs="Times New Roman" w:ascii="Times New Roman" w:hAnsi="Times New Roman"/>
          <w:sz w:val="21"/>
          <w:szCs w:val="21"/>
          <w:lang w:eastAsia="zh-CN"/>
        </w:rPr>
        <w:t>Stem-loop RT-miR-149-5p was applied for reverse transcription of miR-149-5p</w:t>
      </w:r>
    </w:p>
    <w:p>
      <w:pPr>
        <w:pStyle w:val="Normal"/>
        <w:spacing w:lineRule="auto" w:line="328"/>
        <w:jc w:val="center"/>
        <w:rPr>
          <w:rFonts w:ascii="Arial" w:hAnsi="Arial" w:eastAsia="等线;DengXian" w:cs="Arial"/>
          <w:color w:val="000000"/>
          <w:kern w:val="0"/>
          <w:sz w:val="21"/>
          <w:szCs w:val="21"/>
          <w:lang w:eastAsia="zh-CN" w:bidi="en-US"/>
        </w:rPr>
      </w:pPr>
      <w:r>
        <w:rPr>
          <w:rFonts w:eastAsia="等线;DengXian" w:cs="Arial" w:ascii="Arial" w:hAnsi="Arial"/>
          <w:color w:val="000000"/>
          <w:kern w:val="0"/>
          <w:sz w:val="21"/>
          <w:szCs w:val="21"/>
          <w:lang w:eastAsia="zh-CN" w:bidi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igure 1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xpression of differentiation markers in β-Catenin-induced goat hair follicle stem cells. (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) The relative mRNA expression of β-catenin, C-myc and KRT6 at 1 day in β-catenin induced hair follicle stem cells. (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B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) The relative mRNA expression of β-catenin, C-myc and KRT6 at 7 days in β-catenin induced hair follicle stem cells.</w:t>
      </w:r>
    </w:p>
    <w:p>
      <w:pPr>
        <w:pStyle w:val="Normal"/>
        <w:spacing w:lineRule="auto" w:line="328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upplementary Figure 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 Fluorescent images of differentiation markers in </w:t>
      </w:r>
      <w:r>
        <w:rPr>
          <w:rFonts w:cs="Times New Roman" w:ascii="Times New Roman" w:hAnsi="Times New Roman"/>
          <w:sz w:val="24"/>
          <w:szCs w:val="24"/>
        </w:rPr>
        <w:t xml:space="preserve">β-Catenin-induced goat hair follicle stem cell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bidi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) Fluorescent images of </w:t>
      </w:r>
      <w:r>
        <w:rPr>
          <w:rFonts w:cs="Times New Roman" w:ascii="Times New Roman" w:hAnsi="Times New Roman"/>
          <w:sz w:val="24"/>
          <w:szCs w:val="24"/>
        </w:rPr>
        <w:t>β-catenin protein in β-catenin-induced hair follicle stem cells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Fluorescent images of </w:t>
      </w:r>
      <w:r>
        <w:rPr>
          <w:rFonts w:cs="Times New Roman" w:ascii="Times New Roman" w:hAnsi="Times New Roman"/>
          <w:sz w:val="24"/>
          <w:szCs w:val="24"/>
        </w:rPr>
        <w:t>C-myc protein in β-catenin-induced hair follicle stem cells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Fluorescent images of </w:t>
      </w:r>
      <w:r>
        <w:rPr>
          <w:rFonts w:cs="Times New Roman" w:ascii="Times New Roman" w:hAnsi="Times New Roman"/>
          <w:sz w:val="24"/>
          <w:szCs w:val="24"/>
        </w:rPr>
        <w:t>KRT6 protein in β-catenin-induced hair follicle stem cells.</w:t>
      </w:r>
    </w:p>
    <w:p>
      <w:pPr>
        <w:pStyle w:val="Normal"/>
        <w:spacing w:lineRule="auto" w:line="328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Supplementary Figure 3</w:t>
      </w:r>
      <w:r>
        <w:rPr>
          <w:rFonts w:cs="Times New Roman" w:ascii="Times New Roman" w:hAnsi="Times New Roman"/>
          <w:sz w:val="24"/>
          <w:szCs w:val="24"/>
        </w:rPr>
        <w:t xml:space="preserve">. Express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  <w:t xml:space="preserve">differentiation markers in skin tissues between normal-quality and superior-quality brush hair goat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Higher β-catenin, C-myc and KRT6 expression in superior-quality brush hair goat skin tissues than in normal-quality brush hair goat skin tissues were observed by immunohistochemistry assay of-paraffin sections, magnification = 40X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The density of β-catenin, C-myc and KRT6 proteins in the skin tissues between normal-quality brush hair goats and superior-quality brush hair goat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bidi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LineNumbering">
    <w:name w:val="Line Number"/>
    <w:rPr/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3tablefooter">
    <w:name w:val="MDPI_4.3_table_footer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1:52:00Z</dcterms:created>
  <dc:creator>Wang Jian</dc:creator>
  <dc:description/>
  <cp:keywords/>
  <dc:language>en-US</dc:language>
  <cp:lastModifiedBy>Wang Jian</cp:lastModifiedBy>
  <dcterms:modified xsi:type="dcterms:W3CDTF">2021-08-18T04:57:00Z</dcterms:modified>
  <cp:revision>8</cp:revision>
  <dc:subject/>
  <dc:title/>
</cp:coreProperties>
</file>